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5580C" w14:textId="6C868357" w:rsidR="00661670" w:rsidRDefault="00CE7C64" w:rsidP="00661670">
      <w:pPr>
        <w:rPr>
          <w:rFonts w:eastAsia="Times New Roman"/>
          <w:i/>
        </w:rPr>
      </w:pPr>
      <w:proofErr w:type="gramStart"/>
      <w:r>
        <w:rPr>
          <w:rFonts w:eastAsia="Times New Roman"/>
        </w:rPr>
        <w:t xml:space="preserve">Supplementary Table </w:t>
      </w:r>
      <w:r w:rsidR="00661670">
        <w:rPr>
          <w:rFonts w:eastAsia="Times New Roman"/>
        </w:rPr>
        <w:t>6.</w:t>
      </w:r>
      <w:proofErr w:type="gramEnd"/>
      <w:r w:rsidR="00661670">
        <w:rPr>
          <w:rFonts w:eastAsia="Times New Roman"/>
        </w:rPr>
        <w:t xml:space="preserve"> </w:t>
      </w:r>
      <w:r w:rsidR="00661670" w:rsidRPr="004B76B7">
        <w:rPr>
          <w:rFonts w:eastAsia="Times New Roman"/>
          <w:i/>
        </w:rPr>
        <w:t>Exploratory Factor Analysis:</w:t>
      </w:r>
      <w:r w:rsidR="00661670">
        <w:rPr>
          <w:rFonts w:eastAsia="Times New Roman"/>
        </w:rPr>
        <w:t xml:space="preserve"> </w:t>
      </w:r>
      <w:r w:rsidR="00661670">
        <w:rPr>
          <w:rFonts w:eastAsia="Times New Roman"/>
          <w:i/>
        </w:rPr>
        <w:t>Factor loadings from seven-factor solution with an oblique rotation.</w:t>
      </w:r>
    </w:p>
    <w:tbl>
      <w:tblPr>
        <w:tblStyle w:val="PlainTable51"/>
        <w:tblW w:w="11880" w:type="dxa"/>
        <w:tblLayout w:type="fixed"/>
        <w:tblLook w:val="04A0" w:firstRow="1" w:lastRow="0" w:firstColumn="1" w:lastColumn="0" w:noHBand="0" w:noVBand="1"/>
      </w:tblPr>
      <w:tblGrid>
        <w:gridCol w:w="4945"/>
        <w:gridCol w:w="995"/>
        <w:gridCol w:w="990"/>
        <w:gridCol w:w="990"/>
        <w:gridCol w:w="990"/>
        <w:gridCol w:w="990"/>
        <w:gridCol w:w="990"/>
        <w:gridCol w:w="990"/>
      </w:tblGrid>
      <w:tr w:rsidR="00661670" w:rsidRPr="0013695E" w14:paraId="0EEBE1B6" w14:textId="77777777" w:rsidTr="00480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45" w:type="dxa"/>
            <w:tcBorders>
              <w:top w:val="single" w:sz="4" w:space="0" w:color="auto"/>
            </w:tcBorders>
            <w:hideMark/>
          </w:tcPr>
          <w:p w14:paraId="3F4F93B5" w14:textId="77777777" w:rsidR="00661670" w:rsidRPr="0013695E" w:rsidRDefault="00661670" w:rsidP="00480B0F">
            <w:pPr>
              <w:jc w:val="center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995" w:type="dxa"/>
            <w:tcBorders>
              <w:top w:val="single" w:sz="4" w:space="0" w:color="auto"/>
            </w:tcBorders>
            <w:hideMark/>
          </w:tcPr>
          <w:p w14:paraId="6AE26E4D" w14:textId="77777777" w:rsidR="00661670" w:rsidRPr="0013695E" w:rsidRDefault="00661670" w:rsidP="00480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 xml:space="preserve">Factor 1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AE813A" w14:textId="77777777" w:rsidR="00661670" w:rsidRPr="0013695E" w:rsidRDefault="00661670" w:rsidP="00480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0A04E49" w14:textId="77777777" w:rsidR="00661670" w:rsidRDefault="00661670" w:rsidP="00480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0E8138B" w14:textId="77777777" w:rsidR="00661670" w:rsidRDefault="00661670" w:rsidP="00480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42B135" w14:textId="77777777" w:rsidR="00661670" w:rsidRDefault="00661670" w:rsidP="00480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39525CF" w14:textId="77777777" w:rsidR="00661670" w:rsidRDefault="00661670" w:rsidP="00480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D82AB9" w14:textId="77777777" w:rsidR="00661670" w:rsidRDefault="00661670" w:rsidP="00480B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7</w:t>
            </w:r>
          </w:p>
        </w:tc>
      </w:tr>
      <w:tr w:rsidR="00661670" w:rsidRPr="00C06A66" w14:paraId="466277E1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A3EC92E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: ‘notice how you feel full of energy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25B896D2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57EB71A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9433EDB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3CF2C4E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DE37085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9608365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69D94CD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</w:tr>
      <w:tr w:rsidR="00661670" w:rsidRPr="00C06A66" w14:paraId="5FC1187B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A9DD2CC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2: ‘savor this moment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23ACB0B5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303C601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2CFDB52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B1DB326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D6EBB41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C128F98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F1B921B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</w:tr>
      <w:tr w:rsidR="00661670" w:rsidRPr="00C06A66" w14:paraId="532E37D4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DD51E7F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3:'think I am getting everything done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43FFB29F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374585A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16E3F52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D8029B1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8CC63A3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417331D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910C3A4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</w:tr>
      <w:tr w:rsidR="00661670" w:rsidRPr="00C06A66" w14:paraId="53656D38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F20A445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4:‘think about how you feel up for doing everything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124AC642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9A487A0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7F3E111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20DF7C9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CE78CBE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A0F541C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91A5CC3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</w:tr>
      <w:tr w:rsidR="00661670" w:rsidRPr="00C06A66" w14:paraId="0F2D1808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51BE903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5:'think I am living up to my potential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4AC718F7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315A5C1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084B7C8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E8B1EE3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A2CE340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716EC22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56DC50A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</w:tr>
      <w:tr w:rsidR="00661670" w:rsidRPr="00C06A66" w14:paraId="4029E442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FFFA713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6:‘think this is too good to be true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1DB95846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A7C3D22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B423B09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6DFA182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C43DEE0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2CA31E2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1E88458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</w:tr>
      <w:tr w:rsidR="00661670" w:rsidRPr="00C06A66" w14:paraId="07B2AC82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2268BF9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7:‘think about how happy you feel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3BD49AB0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63F137F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CDBECDE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C1AD28C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C0C0CCA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553899C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0D2F2A0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</w:tr>
      <w:tr w:rsidR="00661670" w:rsidRPr="00C06A66" w14:paraId="0FFFA384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C90BC88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8: 'think about how strong you feel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079DAE49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733EA2E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DABC160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1265179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6106161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D749895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D0E7DDE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</w:tr>
      <w:tr w:rsidR="00661670" w:rsidRPr="00C06A66" w14:paraId="4CD7D88E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D30A7B6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9: ‘think about things that could go wrong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2E9EEA21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188B4E1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48FDAC2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DC7EEBC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A1E8D39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11C7EF9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D400A4B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2</w:t>
            </w:r>
          </w:p>
        </w:tc>
      </w:tr>
      <w:tr w:rsidR="00661670" w:rsidRPr="00C06A66" w14:paraId="60C321E3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F9B9C6D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0:‘remind yourself that these feelings won't last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5FCCB718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B990815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8D7EAD7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E591273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A257F2C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B8C9A11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BFF6B46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</w:tr>
      <w:tr w:rsidR="00661670" w:rsidRPr="00C06A66" w14:paraId="604787A3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8F7E9EA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1:‘think people will think I am bragging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19D597CB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22CFBCC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2C48BAB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92EC855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2C83AFA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68B47FB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8556D1B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</w:tr>
      <w:tr w:rsidR="00661670" w:rsidRPr="00C06A66" w14:paraId="56E394C7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32B6875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2:‘think about how hard it is to concentrate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23532E17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91BFD2D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1CC7280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B517975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FAD58FD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83BD9CB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B1F3290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</w:tr>
      <w:tr w:rsidR="00661670" w:rsidRPr="00C06A66" w14:paraId="14EAD079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73CF87A8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3:‘think I am achieving everything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7B943169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F38933C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8755C02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9579245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F9316DD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8E10629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BB61FB1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 w:rsidR="00661670" w:rsidRPr="00C06A66" w14:paraId="4EC7BFCF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F4C7F83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4: ‘think I don’t deserve this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04C477FF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03C15FB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C23F555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A878BBC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D086298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5BB3D02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B203CC2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</w:tr>
      <w:tr w:rsidR="00661670" w:rsidRPr="00C06A66" w14:paraId="06873192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016403D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5:‘think my streak of luck is going to end soon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50AB4E68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6EBDB59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14AD0EE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E3E0E02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DAC2A82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0E79783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FAC7813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661670" w:rsidRPr="00C06A66" w14:paraId="34BC43CA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B855827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6:‘think about how proud you are of yourself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159386CB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7A6DD2E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78019D5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86BDE57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D3D80E6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B86FAD4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45179D9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</w:tr>
      <w:tr w:rsidR="00661670" w:rsidRPr="00C06A66" w14:paraId="331FFAE0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35815A93" w14:textId="77777777" w:rsidR="00661670" w:rsidRPr="00EB1AFD" w:rsidRDefault="00661670" w:rsidP="00480B0F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7:‘think about the things that have not gone well for you?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3E7C8A1A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ACAD2F9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20C77E4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3605314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15FD34B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439EAD2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CF23675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</w:tr>
      <w:tr w:rsidR="00661670" w:rsidRPr="00C06A66" w14:paraId="490D70F0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E82B14" w14:textId="77777777" w:rsidR="00661670" w:rsidRPr="00EB1AFD" w:rsidRDefault="00661670" w:rsidP="00480B0F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1: ‘I have thoughts or images about all my shortcomings, failings, faults, mistakes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21C997F4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DD71E84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0BA949B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0E3D24E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F07C590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8330D3D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98FB486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31</w:t>
            </w:r>
          </w:p>
        </w:tc>
      </w:tr>
      <w:tr w:rsidR="00661670" w:rsidRPr="00C06A66" w14:paraId="1BF24A87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3B2957C" w14:textId="77777777" w:rsidR="00661670" w:rsidRPr="00EB1AFD" w:rsidRDefault="00661670" w:rsidP="00480B0F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2: ‘I have thoughts or images about events that come into my head even when I do not wish to think about them again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151D77E9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68DF286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E9DC018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4DF2225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F2DE5F2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EDB3C2D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BA033DD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</w:t>
            </w:r>
          </w:p>
        </w:tc>
      </w:tr>
      <w:tr w:rsidR="00661670" w:rsidRPr="00C06A66" w14:paraId="68AC714D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21DB16" w14:textId="77777777" w:rsidR="00661670" w:rsidRPr="00EB1AFD" w:rsidRDefault="00661670" w:rsidP="00480B0F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lastRenderedPageBreak/>
              <w:t>RTQ3: ‘I have thoughts or images that I won’t be able to do my job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62DE9DC0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156C8E3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96562CA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18BAD4F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68485F0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5134B03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031919F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</w:tr>
      <w:tr w:rsidR="00661670" w:rsidRPr="00C06A66" w14:paraId="33570612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83906F" w14:textId="77777777" w:rsidR="00661670" w:rsidRPr="00EB1AFD" w:rsidRDefault="00661670" w:rsidP="00480B0F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4: ‘I have thoughts or images that are difficult to forget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6448B6A8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4943E0C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61D253B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72A1E3A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5D67015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E96CDBD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A5FAC05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661670" w:rsidRPr="00C06A66" w14:paraId="700EAC64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C90BA9B" w14:textId="77777777" w:rsidR="00661670" w:rsidRPr="00EB1AFD" w:rsidRDefault="00661670" w:rsidP="00480B0F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5: ‘Once I start thinking about the situation, I can’t stop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47538C86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B42BDB4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A74981A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5FC0512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05B6579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D5095F2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795273A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</w:tr>
      <w:tr w:rsidR="00661670" w:rsidRPr="00C06A66" w14:paraId="3E2C7C4C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F86DBD" w14:textId="77777777" w:rsidR="00661670" w:rsidRPr="00EB1AFD" w:rsidRDefault="00661670" w:rsidP="00480B0F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6: ‘I notice that I think about the situation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3E96DDC7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CC6E759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5A602D2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CC702B0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9BEEFF5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D08518F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32DC6B1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</w:tr>
      <w:tr w:rsidR="00661670" w:rsidRPr="00C06A66" w14:paraId="10827A8F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A93D29" w14:textId="77777777" w:rsidR="00661670" w:rsidRPr="00EB1AFD" w:rsidRDefault="00661670" w:rsidP="00480B0F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7: ‘I have thoughts or images of the situation that I try to resist thinking about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369C27A9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FAA491A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2C32197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2EC9211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8AC8BCF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E7C8B4C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AF8A944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 w:rsidR="00661670" w:rsidRPr="00C06A66" w14:paraId="2D78BD6F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A48627" w14:textId="77777777" w:rsidR="00661670" w:rsidRPr="00EB1AFD" w:rsidRDefault="00661670" w:rsidP="00480B0F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8: ‘I think about the situation all the time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5ABB8DF0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8410F1F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2EDF76C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E39B7F0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7523387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78F8482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7DB271F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</w:tr>
      <w:tr w:rsidR="00661670" w:rsidRPr="00C06A66" w14:paraId="6F87CBD3" w14:textId="77777777" w:rsidTr="00480B0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0817D4" w14:textId="77777777" w:rsidR="00661670" w:rsidRPr="00EB1AFD" w:rsidRDefault="00661670" w:rsidP="00480B0F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9: ‘I know I shouldn’t think about the situation, but can’t help it’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2D86E4F3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B0A1C50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DED0154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858CC4E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11A2AF8B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9352DDB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82CF389" w14:textId="77777777" w:rsidR="00661670" w:rsidRPr="00C06A66" w:rsidRDefault="00661670" w:rsidP="00480B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 w:rsidR="00661670" w:rsidRPr="00C06A66" w14:paraId="58224303" w14:textId="77777777" w:rsidTr="0048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47A33DA3" w14:textId="77777777" w:rsidR="00661670" w:rsidRPr="00EB1AFD" w:rsidRDefault="00661670" w:rsidP="00480B0F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10: 'I have thoughts or images about the situation and wish it would get better’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8063EA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85EFB5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49DB94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799B06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3D2259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5BA31F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8DC098" w14:textId="77777777" w:rsidR="00661670" w:rsidRPr="00C06A66" w:rsidRDefault="00661670" w:rsidP="00480B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</w:tr>
    </w:tbl>
    <w:p w14:paraId="3571A1FB" w14:textId="77777777" w:rsidR="00661670" w:rsidRDefault="00661670" w:rsidP="00661670">
      <w:pPr>
        <w:spacing w:line="480" w:lineRule="auto"/>
        <w:rPr>
          <w:rFonts w:eastAsia="Times New Roman"/>
          <w:i/>
        </w:rPr>
      </w:pPr>
    </w:p>
    <w:p w14:paraId="635FF67E" w14:textId="77777777" w:rsidR="00661670" w:rsidRDefault="00661670" w:rsidP="00661670">
      <w:pPr>
        <w:spacing w:line="480" w:lineRule="auto"/>
        <w:rPr>
          <w:rFonts w:eastAsia="Times New Roman"/>
          <w:i/>
        </w:rPr>
      </w:pPr>
      <w:bookmarkStart w:id="0" w:name="_GoBack"/>
      <w:bookmarkEnd w:id="0"/>
    </w:p>
    <w:sectPr w:rsidR="00661670" w:rsidSect="00FE05E3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7F68A2" w14:textId="77777777" w:rsidR="00841E0F" w:rsidRDefault="00841E0F" w:rsidP="00661670">
      <w:r>
        <w:separator/>
      </w:r>
    </w:p>
  </w:endnote>
  <w:endnote w:type="continuationSeparator" w:id="0">
    <w:p w14:paraId="20C63452" w14:textId="77777777" w:rsidR="00841E0F" w:rsidRDefault="00841E0F" w:rsidP="00661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362358" w14:textId="77777777" w:rsidR="00841E0F" w:rsidRDefault="00841E0F" w:rsidP="00661670">
      <w:r>
        <w:separator/>
      </w:r>
    </w:p>
  </w:footnote>
  <w:footnote w:type="continuationSeparator" w:id="0">
    <w:p w14:paraId="7585B1E2" w14:textId="77777777" w:rsidR="00841E0F" w:rsidRDefault="00841E0F" w:rsidP="006616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34479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31ACBD" w14:textId="6C78D6EE" w:rsidR="00661670" w:rsidRDefault="00D914C2" w:rsidP="00D914C2">
        <w:pPr>
          <w:pStyle w:val="Header"/>
        </w:pPr>
        <w:r>
          <w:t>SUPPLEMENTARY MATERIAL</w:t>
        </w:r>
        <w:r>
          <w:tab/>
        </w:r>
        <w:r>
          <w:tab/>
        </w:r>
        <w:r w:rsidR="00661670">
          <w:fldChar w:fldCharType="begin"/>
        </w:r>
        <w:r w:rsidR="00661670">
          <w:instrText xml:space="preserve"> PAGE   \* MERGEFORMAT </w:instrText>
        </w:r>
        <w:r w:rsidR="00661670">
          <w:fldChar w:fldCharType="separate"/>
        </w:r>
        <w:r w:rsidR="00285673">
          <w:rPr>
            <w:noProof/>
          </w:rPr>
          <w:t>2</w:t>
        </w:r>
        <w:r w:rsidR="00661670">
          <w:rPr>
            <w:noProof/>
          </w:rPr>
          <w:fldChar w:fldCharType="end"/>
        </w:r>
      </w:p>
    </w:sdtContent>
  </w:sdt>
  <w:p w14:paraId="42BC96F7" w14:textId="77777777" w:rsidR="00661670" w:rsidRDefault="00661670" w:rsidP="00661670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523B3"/>
    <w:multiLevelType w:val="multilevel"/>
    <w:tmpl w:val="9E24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004705D"/>
    <w:multiLevelType w:val="multilevel"/>
    <w:tmpl w:val="F2F2E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F452C9C"/>
    <w:multiLevelType w:val="multilevel"/>
    <w:tmpl w:val="236EA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72C24C8"/>
    <w:multiLevelType w:val="multilevel"/>
    <w:tmpl w:val="668ED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E0718C6"/>
    <w:multiLevelType w:val="multilevel"/>
    <w:tmpl w:val="53241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4B313AF"/>
    <w:multiLevelType w:val="multilevel"/>
    <w:tmpl w:val="CCC67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670"/>
    <w:rsid w:val="00285673"/>
    <w:rsid w:val="00661670"/>
    <w:rsid w:val="007A3856"/>
    <w:rsid w:val="00841E0F"/>
    <w:rsid w:val="009434DC"/>
    <w:rsid w:val="00A4440A"/>
    <w:rsid w:val="00CE7C64"/>
    <w:rsid w:val="00D55A11"/>
    <w:rsid w:val="00D914C2"/>
    <w:rsid w:val="00FA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CB9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7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1670"/>
    <w:pPr>
      <w:spacing w:before="100" w:beforeAutospacing="1" w:after="100" w:afterAutospacing="1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61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6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67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67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6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670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61670"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6616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167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16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670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61670"/>
  </w:style>
  <w:style w:type="character" w:styleId="Strong">
    <w:name w:val="Strong"/>
    <w:basedOn w:val="DefaultParagraphFont"/>
    <w:uiPriority w:val="22"/>
    <w:qFormat/>
    <w:rsid w:val="00661670"/>
    <w:rPr>
      <w:b/>
      <w:bCs/>
    </w:rPr>
  </w:style>
  <w:style w:type="table" w:customStyle="1" w:styleId="PlainTable41">
    <w:name w:val="Plain Table 41"/>
    <w:basedOn w:val="TableNormal"/>
    <w:uiPriority w:val="44"/>
    <w:rsid w:val="00661670"/>
    <w:pPr>
      <w:spacing w:after="0" w:line="240" w:lineRule="auto"/>
      <w:contextualSpacing/>
    </w:pPr>
    <w:rPr>
      <w:rFonts w:ascii="Arial" w:eastAsia="Arial" w:hAnsi="Arial" w:cs="Arial"/>
      <w:lang w:val="e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66167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61670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7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1670"/>
    <w:pPr>
      <w:spacing w:before="100" w:beforeAutospacing="1" w:after="100" w:afterAutospacing="1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61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6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67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67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6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670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61670"/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6616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1670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616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670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61670"/>
  </w:style>
  <w:style w:type="character" w:styleId="Strong">
    <w:name w:val="Strong"/>
    <w:basedOn w:val="DefaultParagraphFont"/>
    <w:uiPriority w:val="22"/>
    <w:qFormat/>
    <w:rsid w:val="00661670"/>
    <w:rPr>
      <w:b/>
      <w:bCs/>
    </w:rPr>
  </w:style>
  <w:style w:type="table" w:customStyle="1" w:styleId="PlainTable41">
    <w:name w:val="Plain Table 41"/>
    <w:basedOn w:val="TableNormal"/>
    <w:uiPriority w:val="44"/>
    <w:rsid w:val="00661670"/>
    <w:pPr>
      <w:spacing w:after="0" w:line="240" w:lineRule="auto"/>
      <w:contextualSpacing/>
    </w:pPr>
    <w:rPr>
      <w:rFonts w:ascii="Arial" w:eastAsia="Arial" w:hAnsi="Arial" w:cs="Arial"/>
      <w:lang w:val="e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66167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61670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ersity</Company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Mennies</dc:creator>
  <cp:keywords/>
  <dc:description/>
  <cp:lastModifiedBy>Rez</cp:lastModifiedBy>
  <cp:revision>7</cp:revision>
  <dcterms:created xsi:type="dcterms:W3CDTF">2019-03-01T16:36:00Z</dcterms:created>
  <dcterms:modified xsi:type="dcterms:W3CDTF">2020-06-17T05:57:00Z</dcterms:modified>
</cp:coreProperties>
</file>